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E3C11" w14:textId="62329860" w:rsidR="00733037" w:rsidRPr="00301C34" w:rsidRDefault="007D7F9E" w:rsidP="00E9744E">
      <w:pPr>
        <w:spacing w:line="480" w:lineRule="auto"/>
        <w:jc w:val="center"/>
        <w:rPr>
          <w:rFonts w:ascii="Times New Roman" w:hAnsi="Times New Roman"/>
          <w:b/>
          <w:color w:val="0D0D0D" w:themeColor="text1" w:themeTint="F2"/>
          <w:szCs w:val="21"/>
          <w:shd w:val="clear" w:color="auto" w:fill="FFFFFF"/>
        </w:rPr>
      </w:pPr>
      <w:r w:rsidRPr="00301C34">
        <w:rPr>
          <w:rFonts w:ascii="Times New Roman" w:hAnsi="Times New Roman"/>
          <w:b/>
          <w:color w:val="0D0D0D" w:themeColor="text1" w:themeTint="F2"/>
          <w:szCs w:val="21"/>
          <w:shd w:val="clear" w:color="auto" w:fill="FFFFFF"/>
        </w:rPr>
        <w:t>Supplementary table 2</w:t>
      </w:r>
      <w:r w:rsidR="00733037" w:rsidRPr="00301C34">
        <w:rPr>
          <w:rFonts w:ascii="Times New Roman" w:hAnsi="Times New Roman"/>
          <w:b/>
          <w:color w:val="0D0D0D" w:themeColor="text1" w:themeTint="F2"/>
          <w:szCs w:val="21"/>
          <w:shd w:val="clear" w:color="auto" w:fill="FFFFFF"/>
        </w:rPr>
        <w:t xml:space="preserve">. The antibodies used in the </w:t>
      </w:r>
      <w:proofErr w:type="gramStart"/>
      <w:r w:rsidR="00733037" w:rsidRPr="00301C34">
        <w:rPr>
          <w:rFonts w:ascii="Times New Roman" w:hAnsi="Times New Roman"/>
          <w:b/>
          <w:color w:val="0D0D0D" w:themeColor="text1" w:themeTint="F2"/>
          <w:szCs w:val="21"/>
          <w:shd w:val="clear" w:color="auto" w:fill="FFFFFF"/>
        </w:rPr>
        <w:t>article</w:t>
      </w:r>
      <w:proofErr w:type="gramEnd"/>
    </w:p>
    <w:p w14:paraId="4C43117F" w14:textId="77777777" w:rsidR="00733037" w:rsidRDefault="00733037" w:rsidP="00E9744E">
      <w:pPr>
        <w:spacing w:line="480" w:lineRule="auto"/>
      </w:pPr>
    </w:p>
    <w:tbl>
      <w:tblPr>
        <w:tblW w:w="102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2410"/>
        <w:gridCol w:w="1484"/>
      </w:tblGrid>
      <w:tr w:rsidR="00733037" w:rsidRPr="0063402A" w14:paraId="554183FF" w14:textId="77777777" w:rsidTr="00E9744E">
        <w:trPr>
          <w:trHeight w:val="255"/>
          <w:jc w:val="center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18C1" w14:textId="05A024EA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Antibodies</w:t>
            </w:r>
            <w:r w:rsidRPr="00407570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7D94" w14:textId="77777777" w:rsidR="00733037" w:rsidRPr="0063402A" w:rsidRDefault="00733037" w:rsidP="00E9744E">
            <w:pPr>
              <w:spacing w:line="480" w:lineRule="auto"/>
              <w:rPr>
                <w:rFonts w:ascii="Arial" w:hAnsi="Arial" w:cs="Arial"/>
                <w:b/>
              </w:rPr>
            </w:pPr>
            <w:r w:rsidRPr="00407570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6BF6" w14:textId="77777777" w:rsidR="00733037" w:rsidRPr="0063402A" w:rsidRDefault="00733037" w:rsidP="00E9744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07570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Catalog #</w:t>
            </w:r>
          </w:p>
        </w:tc>
      </w:tr>
      <w:tr w:rsidR="00733037" w:rsidRPr="0063402A" w14:paraId="06E20509" w14:textId="77777777" w:rsidTr="00E9744E">
        <w:trPr>
          <w:trHeight w:val="255"/>
          <w:jc w:val="center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4396" w14:textId="7C5CCBF5" w:rsidR="00733037" w:rsidRPr="0063402A" w:rsidRDefault="00891BD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891BD7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Anti-CD8 alpha</w:t>
            </w:r>
            <w:r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333333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ntibody</w:t>
            </w:r>
            <w:r w:rsidR="00D23F14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 xml:space="preserve"> </w:t>
            </w:r>
            <w:r w:rsidRPr="00891BD7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 xml:space="preserve">[EPR21769] </w:t>
            </w:r>
            <w:r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(mouse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B419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09E1" w14:textId="2518F74E" w:rsidR="00733037" w:rsidRPr="0063402A" w:rsidRDefault="00891BD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Ab</w:t>
            </w:r>
            <w:r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 xml:space="preserve">217344 </w:t>
            </w:r>
          </w:p>
        </w:tc>
      </w:tr>
      <w:tr w:rsidR="00733037" w:rsidRPr="0063402A" w14:paraId="209FCF15" w14:textId="77777777" w:rsidTr="00D23F14">
        <w:trPr>
          <w:trHeight w:val="255"/>
          <w:jc w:val="center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0E72D61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 xml:space="preserve">Rabbit polyclonal to Argonaute-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C4DF5F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EBA0006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ab32381</w:t>
            </w:r>
          </w:p>
        </w:tc>
      </w:tr>
      <w:tr w:rsidR="00733037" w:rsidRPr="0063402A" w14:paraId="1DBB0693" w14:textId="77777777" w:rsidTr="00D23F14">
        <w:trPr>
          <w:trHeight w:val="255"/>
          <w:jc w:val="center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999D18A" w14:textId="71A6C90C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Rabbit polyclonal to CD</w:t>
            </w:r>
            <w:r w:rsidR="00A71DD7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7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088742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6B39A6A5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ab168633</w:t>
            </w:r>
          </w:p>
        </w:tc>
      </w:tr>
      <w:tr w:rsidR="00733037" w:rsidRPr="0063402A" w14:paraId="30D3CD90" w14:textId="77777777" w:rsidTr="00D23F14">
        <w:trPr>
          <w:trHeight w:val="255"/>
          <w:jc w:val="center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AF7E7FB" w14:textId="4739CDE2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Rabbit monoclonal to</w:t>
            </w:r>
            <w:r w:rsidR="00A71DD7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 xml:space="preserve"> </w:t>
            </w:r>
            <w:r w:rsidR="00D23F14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CD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8B52F7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2FA8BD9" w14:textId="69B2D4D3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ab21</w:t>
            </w:r>
            <w:r w:rsidR="00891BD7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5206</w:t>
            </w:r>
          </w:p>
        </w:tc>
      </w:tr>
      <w:tr w:rsidR="00733037" w:rsidRPr="0063402A" w14:paraId="55194F23" w14:textId="77777777" w:rsidTr="00D23F14">
        <w:trPr>
          <w:trHeight w:val="255"/>
          <w:jc w:val="center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1504C5B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Rabbit polyclonal to GAPDH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8E0CD5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48F360D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ab9485</w:t>
            </w:r>
          </w:p>
        </w:tc>
      </w:tr>
      <w:tr w:rsidR="00733037" w:rsidRPr="0063402A" w14:paraId="4C2A07AF" w14:textId="77777777" w:rsidTr="00D23F14">
        <w:trPr>
          <w:trHeight w:val="255"/>
          <w:jc w:val="center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EBE86FE" w14:textId="3AEEDE80" w:rsidR="00733037" w:rsidRPr="0063402A" w:rsidRDefault="00011CA1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hyperlink r:id="rId6" w:tooltip="Galectin-9 Antibody (OTI1D12)" w:history="1">
              <w:r w:rsidR="00733037" w:rsidRPr="0063402A">
                <w:rPr>
                  <w:rFonts w:ascii="Arial" w:hAnsi="Arial" w:cs="Arial"/>
                  <w:color w:val="333333"/>
                  <w:kern w:val="0"/>
                  <w:sz w:val="20"/>
                  <w:szCs w:val="20"/>
                </w:rPr>
                <w:t>Galectin-</w:t>
              </w:r>
              <w:r w:rsidR="00AA2E4B">
                <w:rPr>
                  <w:rFonts w:ascii="Arial" w:hAnsi="Arial" w:cs="Arial"/>
                  <w:color w:val="333333"/>
                  <w:kern w:val="0"/>
                  <w:sz w:val="20"/>
                  <w:szCs w:val="20"/>
                </w:rPr>
                <w:t>8</w:t>
              </w:r>
              <w:r w:rsidR="00733037" w:rsidRPr="0063402A">
                <w:rPr>
                  <w:rFonts w:ascii="Arial" w:hAnsi="Arial" w:cs="Arial"/>
                  <w:color w:val="333333"/>
                  <w:kern w:val="0"/>
                  <w:sz w:val="20"/>
                  <w:szCs w:val="20"/>
                </w:rPr>
                <w:t xml:space="preserve"> Antibody</w:t>
              </w:r>
            </w:hyperlink>
            <w:r w:rsidR="00E9744E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 xml:space="preserve"> (</w:t>
            </w:r>
            <w:r w:rsidR="00E9744E">
              <w:rPr>
                <w:rFonts w:ascii="Arial" w:hAnsi="Arial" w:cs="Arial" w:hint="eastAsia"/>
                <w:color w:val="333333"/>
                <w:kern w:val="0"/>
                <w:sz w:val="20"/>
                <w:szCs w:val="20"/>
              </w:rPr>
              <w:t>human</w:t>
            </w:r>
            <w:r w:rsidR="00E9744E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4D6FA8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Novu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BC1280B" w14:textId="77777777" w:rsidR="00733037" w:rsidRPr="0063402A" w:rsidRDefault="00011CA1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hyperlink r:id="rId7" w:history="1">
              <w:r w:rsidR="00733037" w:rsidRPr="0063402A">
                <w:rPr>
                  <w:rFonts w:ascii="Arial" w:hAnsi="Arial" w:cs="Arial"/>
                  <w:color w:val="333333"/>
                  <w:kern w:val="0"/>
                  <w:sz w:val="20"/>
                  <w:szCs w:val="20"/>
                </w:rPr>
                <w:t>NBP2-45619</w:t>
              </w:r>
            </w:hyperlink>
          </w:p>
        </w:tc>
      </w:tr>
      <w:tr w:rsidR="00733037" w:rsidRPr="0063402A" w14:paraId="204A1FAC" w14:textId="77777777" w:rsidTr="00D23F14">
        <w:trPr>
          <w:trHeight w:val="255"/>
          <w:jc w:val="center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0375AEAD" w14:textId="314400F1" w:rsidR="00733037" w:rsidRPr="0063402A" w:rsidRDefault="00011CA1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hyperlink r:id="rId8" w:tooltip="CD8 alpha Antibody (YTS105.18)" w:history="1">
              <w:r w:rsidR="00733037" w:rsidRPr="0063402A">
                <w:rPr>
                  <w:rFonts w:ascii="Arial" w:hAnsi="Arial" w:cs="Arial"/>
                  <w:color w:val="333333"/>
                  <w:kern w:val="0"/>
                  <w:sz w:val="20"/>
                  <w:szCs w:val="20"/>
                </w:rPr>
                <w:t>CD8 alpha Antibody </w:t>
              </w:r>
            </w:hyperlink>
            <w:r w:rsidR="00E9744E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(</w:t>
            </w:r>
            <w:r w:rsidR="00E9744E">
              <w:rPr>
                <w:rFonts w:ascii="Arial" w:hAnsi="Arial" w:cs="Arial" w:hint="eastAsia"/>
                <w:color w:val="333333"/>
                <w:kern w:val="0"/>
                <w:sz w:val="20"/>
                <w:szCs w:val="20"/>
              </w:rPr>
              <w:t>human</w:t>
            </w:r>
            <w:r w:rsidR="00E9744E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BADE1D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FE7F260" w14:textId="77777777" w:rsidR="00733037" w:rsidRPr="0063402A" w:rsidRDefault="00011CA1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hyperlink r:id="rId9" w:history="1">
              <w:r w:rsidR="00733037" w:rsidRPr="0063402A">
                <w:rPr>
                  <w:rFonts w:ascii="Arial" w:hAnsi="Arial" w:cs="Arial"/>
                  <w:color w:val="333333"/>
                  <w:kern w:val="0"/>
                  <w:sz w:val="20"/>
                  <w:szCs w:val="20"/>
                </w:rPr>
                <w:t>NB200-578</w:t>
              </w:r>
            </w:hyperlink>
          </w:p>
        </w:tc>
      </w:tr>
      <w:tr w:rsidR="00733037" w:rsidRPr="0063402A" w14:paraId="3DC2766A" w14:textId="77777777" w:rsidTr="00D23F14">
        <w:trPr>
          <w:trHeight w:val="255"/>
          <w:jc w:val="center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6ADD84F" w14:textId="741D5E48" w:rsidR="00733037" w:rsidRPr="0063402A" w:rsidRDefault="00011CA1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hyperlink r:id="rId10" w:tooltip="IL6R Antibody (OTI2F4)" w:history="1">
              <w:r w:rsidR="00733037" w:rsidRPr="0063402A">
                <w:rPr>
                  <w:rFonts w:ascii="Arial" w:hAnsi="Arial" w:cs="Arial"/>
                  <w:color w:val="333333"/>
                  <w:kern w:val="0"/>
                  <w:sz w:val="20"/>
                  <w:szCs w:val="20"/>
                </w:rPr>
                <w:t>IL6 Antibody (OTI2F4)</w:t>
              </w:r>
            </w:hyperlink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502BD5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Novu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CAE821E" w14:textId="77777777" w:rsidR="00733037" w:rsidRPr="0063402A" w:rsidRDefault="00011CA1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hyperlink r:id="rId11" w:history="1">
              <w:r w:rsidR="00733037" w:rsidRPr="0063402A">
                <w:rPr>
                  <w:rFonts w:ascii="Arial" w:hAnsi="Arial" w:cs="Arial"/>
                  <w:color w:val="333333"/>
                  <w:kern w:val="0"/>
                  <w:sz w:val="20"/>
                  <w:szCs w:val="20"/>
                </w:rPr>
                <w:t>NBP2-45414</w:t>
              </w:r>
            </w:hyperlink>
          </w:p>
        </w:tc>
      </w:tr>
      <w:tr w:rsidR="00733037" w:rsidRPr="0063402A" w14:paraId="0182F635" w14:textId="77777777" w:rsidTr="00D23F14">
        <w:trPr>
          <w:trHeight w:val="255"/>
          <w:jc w:val="center"/>
        </w:trPr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2B50CDF" w14:textId="2328D940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Galectin-</w:t>
            </w:r>
            <w:r w:rsidR="00A71DD7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8</w:t>
            </w: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 xml:space="preserve"> (LGALS</w:t>
            </w:r>
            <w:r w:rsidR="00A71DD7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8</w:t>
            </w: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) ELISA Ki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BBB130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proofErr w:type="spellStart"/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Abebio</w:t>
            </w:r>
            <w:proofErr w:type="spellEnd"/>
            <w:r w:rsidRPr="0063402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Wuhan, China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98940AC" w14:textId="77777777" w:rsidR="00733037" w:rsidRPr="0063402A" w:rsidRDefault="00733037" w:rsidP="00E9744E">
            <w:pPr>
              <w:widowControl/>
              <w:spacing w:line="480" w:lineRule="auto"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 w:rsidRPr="0063402A"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  <w:t>AE35662MO</w:t>
            </w:r>
          </w:p>
        </w:tc>
      </w:tr>
    </w:tbl>
    <w:p w14:paraId="067A701D" w14:textId="77777777" w:rsidR="00A71C6A" w:rsidRDefault="00A71C6A" w:rsidP="00E9744E">
      <w:pPr>
        <w:spacing w:line="480" w:lineRule="auto"/>
      </w:pPr>
    </w:p>
    <w:sectPr w:rsidR="00A71C6A" w:rsidSect="004F2752">
      <w:pgSz w:w="16839" w:h="11907" w:orient="landscape" w:code="9"/>
      <w:pgMar w:top="1440" w:right="1440" w:bottom="1440" w:left="144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804E7" w14:textId="77777777" w:rsidR="00011CA1" w:rsidRDefault="00011CA1" w:rsidP="003A169F">
      <w:r>
        <w:separator/>
      </w:r>
    </w:p>
  </w:endnote>
  <w:endnote w:type="continuationSeparator" w:id="0">
    <w:p w14:paraId="7C4DA06E" w14:textId="77777777" w:rsidR="00011CA1" w:rsidRDefault="00011CA1" w:rsidP="003A1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0A99F" w14:textId="77777777" w:rsidR="00011CA1" w:rsidRDefault="00011CA1" w:rsidP="003A169F">
      <w:r>
        <w:separator/>
      </w:r>
    </w:p>
  </w:footnote>
  <w:footnote w:type="continuationSeparator" w:id="0">
    <w:p w14:paraId="06E17099" w14:textId="77777777" w:rsidR="00011CA1" w:rsidRDefault="00011CA1" w:rsidP="003A1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037"/>
    <w:rsid w:val="00011CA1"/>
    <w:rsid w:val="00070BC1"/>
    <w:rsid w:val="00071A5D"/>
    <w:rsid w:val="000F35F6"/>
    <w:rsid w:val="00107C27"/>
    <w:rsid w:val="00112761"/>
    <w:rsid w:val="00114062"/>
    <w:rsid w:val="00116C29"/>
    <w:rsid w:val="00165421"/>
    <w:rsid w:val="00177DD7"/>
    <w:rsid w:val="00185FD2"/>
    <w:rsid w:val="00193DC9"/>
    <w:rsid w:val="001A614E"/>
    <w:rsid w:val="001A76F5"/>
    <w:rsid w:val="001D5498"/>
    <w:rsid w:val="0020403A"/>
    <w:rsid w:val="00210384"/>
    <w:rsid w:val="00290FAC"/>
    <w:rsid w:val="00293166"/>
    <w:rsid w:val="002E1B97"/>
    <w:rsid w:val="00301C34"/>
    <w:rsid w:val="00313306"/>
    <w:rsid w:val="0037367A"/>
    <w:rsid w:val="003A169F"/>
    <w:rsid w:val="00463E4D"/>
    <w:rsid w:val="00481CD8"/>
    <w:rsid w:val="00484525"/>
    <w:rsid w:val="0051099F"/>
    <w:rsid w:val="005256B6"/>
    <w:rsid w:val="00541408"/>
    <w:rsid w:val="00546E70"/>
    <w:rsid w:val="00562AC5"/>
    <w:rsid w:val="0057076A"/>
    <w:rsid w:val="005B48A6"/>
    <w:rsid w:val="005B7672"/>
    <w:rsid w:val="005D33CC"/>
    <w:rsid w:val="005E075D"/>
    <w:rsid w:val="005E1DCF"/>
    <w:rsid w:val="00602A10"/>
    <w:rsid w:val="00630240"/>
    <w:rsid w:val="00633678"/>
    <w:rsid w:val="00646FA4"/>
    <w:rsid w:val="00656BAC"/>
    <w:rsid w:val="00690FBF"/>
    <w:rsid w:val="006A4300"/>
    <w:rsid w:val="007124A8"/>
    <w:rsid w:val="0071662E"/>
    <w:rsid w:val="00733037"/>
    <w:rsid w:val="007719E8"/>
    <w:rsid w:val="00776DB7"/>
    <w:rsid w:val="00780EB2"/>
    <w:rsid w:val="007A72B7"/>
    <w:rsid w:val="007D7F9E"/>
    <w:rsid w:val="007E615E"/>
    <w:rsid w:val="00833A36"/>
    <w:rsid w:val="00847091"/>
    <w:rsid w:val="0085489D"/>
    <w:rsid w:val="00857E1E"/>
    <w:rsid w:val="00884C8F"/>
    <w:rsid w:val="00891BD7"/>
    <w:rsid w:val="00892666"/>
    <w:rsid w:val="008F449C"/>
    <w:rsid w:val="0091283D"/>
    <w:rsid w:val="00986CCE"/>
    <w:rsid w:val="009F49E8"/>
    <w:rsid w:val="00A13960"/>
    <w:rsid w:val="00A5347E"/>
    <w:rsid w:val="00A62BAC"/>
    <w:rsid w:val="00A71C6A"/>
    <w:rsid w:val="00A71DD7"/>
    <w:rsid w:val="00A82A57"/>
    <w:rsid w:val="00A9159B"/>
    <w:rsid w:val="00AA2E4B"/>
    <w:rsid w:val="00AA4816"/>
    <w:rsid w:val="00AC00CD"/>
    <w:rsid w:val="00B62AD2"/>
    <w:rsid w:val="00B767C8"/>
    <w:rsid w:val="00C07786"/>
    <w:rsid w:val="00C41E6D"/>
    <w:rsid w:val="00C42178"/>
    <w:rsid w:val="00C60DFB"/>
    <w:rsid w:val="00CD6F92"/>
    <w:rsid w:val="00D21B67"/>
    <w:rsid w:val="00D23F14"/>
    <w:rsid w:val="00D405E6"/>
    <w:rsid w:val="00DA3783"/>
    <w:rsid w:val="00DA4394"/>
    <w:rsid w:val="00DB1467"/>
    <w:rsid w:val="00E02468"/>
    <w:rsid w:val="00E9744E"/>
    <w:rsid w:val="00EC135D"/>
    <w:rsid w:val="00EC332C"/>
    <w:rsid w:val="00ED03CB"/>
    <w:rsid w:val="00F046C6"/>
    <w:rsid w:val="00F71E05"/>
    <w:rsid w:val="00F96034"/>
    <w:rsid w:val="00FA7F02"/>
    <w:rsid w:val="00FB30A1"/>
    <w:rsid w:val="00FC1023"/>
    <w:rsid w:val="00FD0E94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59F44"/>
  <w15:chartTrackingRefBased/>
  <w15:docId w15:val="{444197A9-31BB-434B-AB55-31C69FD93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BD7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891BD7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169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169F"/>
    <w:rPr>
      <w:rFonts w:ascii="Calibri" w:eastAsia="宋体" w:hAnsi="Calibri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91BD7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6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ovusbio.com/products/cd8-alpha-antibody-yts10518_nb200-578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ovusbio.com/products/galectin-9-antibody-oti1d12_nbp2-45619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ovusbio.com/products/galectin-9-antibody-oti1d12_nbp2-45619" TargetMode="External"/><Relationship Id="rId11" Type="http://schemas.openxmlformats.org/officeDocument/2006/relationships/hyperlink" Target="https://www.novusbio.com/products/il6r-antibody-oti2f4_nbp2-45414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ovusbio.com/products/il6r-antibody-oti2f4_nbp2-454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ovusbio.com/products/cd8-alpha-antibody-yts10518_nb200-57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-wu Ke</dc:creator>
  <cp:keywords/>
  <dc:description/>
  <cp:lastModifiedBy>8613817721755</cp:lastModifiedBy>
  <cp:revision>6</cp:revision>
  <dcterms:created xsi:type="dcterms:W3CDTF">2020-12-15T05:19:00Z</dcterms:created>
  <dcterms:modified xsi:type="dcterms:W3CDTF">2021-06-21T02:43:00Z</dcterms:modified>
</cp:coreProperties>
</file>